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724D" w:rsidRDefault="00EF689E" w:rsidP="00EF689E">
      <w:pPr>
        <w:ind w:left="-709"/>
        <w:jc w:val="both"/>
        <w:rPr>
          <w:rFonts w:ascii="Arial" w:hAnsi="Arial" w:cs="Arial"/>
          <w:b/>
          <w:sz w:val="24"/>
          <w:szCs w:val="24"/>
          <w:lang w:val="de-AT"/>
        </w:rPr>
      </w:pPr>
      <w:bookmarkStart w:id="0" w:name="_GoBack"/>
      <w:bookmarkEnd w:id="0"/>
      <w:r w:rsidRPr="00EF689E">
        <w:rPr>
          <w:rFonts w:ascii="Arial" w:hAnsi="Arial" w:cs="Arial"/>
          <w:b/>
          <w:sz w:val="24"/>
          <w:szCs w:val="24"/>
          <w:lang w:val="de-AT"/>
        </w:rPr>
        <w:t>S2 Table</w:t>
      </w:r>
    </w:p>
    <w:p w:rsidR="00EF689E" w:rsidRPr="00EF689E" w:rsidRDefault="0094724D" w:rsidP="00EF689E">
      <w:pPr>
        <w:ind w:left="-709"/>
        <w:jc w:val="both"/>
        <w:rPr>
          <w:rFonts w:ascii="Arial" w:hAnsi="Arial" w:cs="Arial"/>
          <w:b/>
          <w:sz w:val="24"/>
          <w:szCs w:val="24"/>
          <w:lang w:val="de-AT"/>
        </w:rPr>
      </w:pPr>
      <w:r>
        <w:rPr>
          <w:rFonts w:ascii="Arial" w:hAnsi="Arial" w:cs="Arial"/>
          <w:b/>
          <w:sz w:val="24"/>
          <w:szCs w:val="24"/>
          <w:lang w:val="de-AT"/>
        </w:rPr>
        <w:t>A)</w:t>
      </w:r>
    </w:p>
    <w:tbl>
      <w:tblPr>
        <w:tblStyle w:val="Tabellenraster1"/>
        <w:tblW w:w="10768" w:type="dxa"/>
        <w:jc w:val="center"/>
        <w:tblLook w:val="04A0" w:firstRow="1" w:lastRow="0" w:firstColumn="1" w:lastColumn="0" w:noHBand="0" w:noVBand="1"/>
      </w:tblPr>
      <w:tblGrid>
        <w:gridCol w:w="1127"/>
        <w:gridCol w:w="956"/>
        <w:gridCol w:w="1107"/>
        <w:gridCol w:w="956"/>
        <w:gridCol w:w="1107"/>
        <w:gridCol w:w="956"/>
        <w:gridCol w:w="1122"/>
        <w:gridCol w:w="965"/>
        <w:gridCol w:w="1126"/>
        <w:gridCol w:w="1346"/>
      </w:tblGrid>
      <w:tr w:rsidR="00EF689E" w:rsidRPr="00E55B4C" w:rsidTr="00EF689E">
        <w:trPr>
          <w:trHeight w:val="570"/>
          <w:jc w:val="center"/>
        </w:trPr>
        <w:tc>
          <w:tcPr>
            <w:tcW w:w="2083" w:type="dxa"/>
            <w:gridSpan w:val="2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Amino Acids and Biogenic Amines</w:t>
            </w:r>
          </w:p>
        </w:tc>
        <w:tc>
          <w:tcPr>
            <w:tcW w:w="2063" w:type="dxa"/>
            <w:gridSpan w:val="2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4150" w:type="dxa"/>
            <w:gridSpan w:val="4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Lyso</w:t>
            </w:r>
            <w:proofErr w:type="spellEnd"/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-)</w:t>
            </w:r>
            <w:proofErr w:type="spellStart"/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hosphatidylcholines</w:t>
            </w:r>
            <w:proofErr w:type="spellEnd"/>
          </w:p>
        </w:tc>
        <w:tc>
          <w:tcPr>
            <w:tcW w:w="2472" w:type="dxa"/>
            <w:gridSpan w:val="2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phingomyelins</w:t>
            </w:r>
            <w:proofErr w:type="spellEnd"/>
          </w:p>
        </w:tc>
      </w:tr>
      <w:tr w:rsidR="00EF689E" w:rsidRPr="00E55B4C" w:rsidTr="00EF689E">
        <w:trPr>
          <w:trHeight w:val="300"/>
          <w:jc w:val="center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etabolite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CV Quality Controls</w:t>
            </w:r>
          </w:p>
        </w:tc>
        <w:tc>
          <w:tcPr>
            <w:tcW w:w="110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etabolite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CV Quality Controls</w:t>
            </w:r>
          </w:p>
        </w:tc>
        <w:tc>
          <w:tcPr>
            <w:tcW w:w="110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etabolite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CV Quality Controls</w:t>
            </w:r>
          </w:p>
        </w:tc>
        <w:tc>
          <w:tcPr>
            <w:tcW w:w="11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etabolite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CV Quality Controls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etabolite</w:t>
            </w: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CV Quality Controls</w:t>
            </w: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Ala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79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0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14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14:0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2,24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0:6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10%</w:t>
            </w:r>
          </w:p>
        </w:tc>
        <w:tc>
          <w:tcPr>
            <w:tcW w:w="1126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(OH) C14:1</w:t>
            </w: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6,67%</w:t>
            </w: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Arg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99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2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23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16:0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69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2:0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06%</w:t>
            </w:r>
          </w:p>
        </w:tc>
        <w:tc>
          <w:tcPr>
            <w:tcW w:w="1126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(OH) C16:1</w:t>
            </w: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8,22%</w:t>
            </w: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49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3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6,55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16:1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2,68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2:1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56%</w:t>
            </w:r>
          </w:p>
        </w:tc>
        <w:tc>
          <w:tcPr>
            <w:tcW w:w="1126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(OH) C22:1</w:t>
            </w: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74%</w:t>
            </w: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Asp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6,55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3-DC (C4-OH)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2,70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17:0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3,18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2:2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9,64%</w:t>
            </w:r>
          </w:p>
        </w:tc>
        <w:tc>
          <w:tcPr>
            <w:tcW w:w="1126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(OH) C22:2</w:t>
            </w: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07%</w:t>
            </w: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Cit</w:t>
            </w:r>
            <w:proofErr w:type="spellEnd"/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,01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3-OH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0,13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18:0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41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2:4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2,64%</w:t>
            </w:r>
          </w:p>
        </w:tc>
        <w:tc>
          <w:tcPr>
            <w:tcW w:w="1126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(OH) C24:1</w:t>
            </w: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6,65%</w:t>
            </w: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Gln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09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3:1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7,27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18:1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74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2:5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2,51%</w:t>
            </w:r>
          </w:p>
        </w:tc>
        <w:tc>
          <w:tcPr>
            <w:tcW w:w="1126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C16:0</w:t>
            </w: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6,73%</w:t>
            </w: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Glu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48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4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8,36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18:2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86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2:6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07%</w:t>
            </w:r>
          </w:p>
        </w:tc>
        <w:tc>
          <w:tcPr>
            <w:tcW w:w="1126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C16:1</w:t>
            </w: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7,26%</w:t>
            </w: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Gly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89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4:1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77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20:3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3,65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0:0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3,00%</w:t>
            </w:r>
          </w:p>
        </w:tc>
        <w:tc>
          <w:tcPr>
            <w:tcW w:w="1126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C18:0</w:t>
            </w: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6,93%</w:t>
            </w: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His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2,47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5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7,61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20:4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7,34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0:1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95,11%</w:t>
            </w:r>
          </w:p>
        </w:tc>
        <w:tc>
          <w:tcPr>
            <w:tcW w:w="1126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C18:1</w:t>
            </w: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7,52%</w:t>
            </w: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Ile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02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5-DC (C6-OH)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0,71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24:0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0,06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0:2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21,15%</w:t>
            </w:r>
          </w:p>
        </w:tc>
        <w:tc>
          <w:tcPr>
            <w:tcW w:w="1126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C20:2</w:t>
            </w: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0,01%</w:t>
            </w: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Leu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3,37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5-M-DC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9,43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26:0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79,43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2:1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6,64%</w:t>
            </w:r>
          </w:p>
        </w:tc>
        <w:tc>
          <w:tcPr>
            <w:tcW w:w="1126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C22:3</w:t>
            </w: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84,76%</w:t>
            </w: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Lys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43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5-OH (C3-DC-M)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3,34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26:1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7,46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2:2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0,82%</w:t>
            </w:r>
          </w:p>
        </w:tc>
        <w:tc>
          <w:tcPr>
            <w:tcW w:w="1126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C24:0</w:t>
            </w: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6,00%</w:t>
            </w: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Met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32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5:1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84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28:0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2,95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4:0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7,29%</w:t>
            </w:r>
          </w:p>
        </w:tc>
        <w:tc>
          <w:tcPr>
            <w:tcW w:w="1126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C24:1</w:t>
            </w: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61%</w:t>
            </w: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Orn</w:t>
            </w:r>
            <w:proofErr w:type="spellEnd"/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7,39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5:1-DC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3,00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28:1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67,81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4:1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71%</w:t>
            </w:r>
          </w:p>
        </w:tc>
        <w:tc>
          <w:tcPr>
            <w:tcW w:w="1126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C26:0</w:t>
            </w: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9,88%</w:t>
            </w: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Phe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81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6 (C4:1-DC)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22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24:0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89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4:2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76%</w:t>
            </w:r>
          </w:p>
        </w:tc>
        <w:tc>
          <w:tcPr>
            <w:tcW w:w="1126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C26:1</w:t>
            </w: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7,39%</w:t>
            </w: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Pro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11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6:1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5,38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26:0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8,36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4:3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55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Ser</w:t>
            </w:r>
            <w:proofErr w:type="spellEnd"/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70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7-DC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1,92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28:1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0,60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0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3,34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2,82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8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2,55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0:0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6,26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1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47%</w:t>
            </w:r>
          </w:p>
        </w:tc>
        <w:tc>
          <w:tcPr>
            <w:tcW w:w="1126" w:type="dxa"/>
            <w:noWrap/>
            <w:hideMark/>
          </w:tcPr>
          <w:p w:rsidR="00EF689E" w:rsidRPr="00EF689E" w:rsidRDefault="00EF689E" w:rsidP="00151479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EF689E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exoses</w:t>
            </w:r>
            <w:proofErr w:type="spellEnd"/>
          </w:p>
        </w:tc>
        <w:tc>
          <w:tcPr>
            <w:tcW w:w="1346" w:type="dxa"/>
            <w:noWrap/>
            <w:hideMark/>
          </w:tcPr>
          <w:p w:rsidR="00EF689E" w:rsidRPr="00EF689E" w:rsidRDefault="00EF689E" w:rsidP="00151479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EF689E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CV Quality Controls</w:t>
            </w: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6,45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9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2,64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0:2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6,49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2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31%</w:t>
            </w:r>
          </w:p>
        </w:tc>
        <w:tc>
          <w:tcPr>
            <w:tcW w:w="1126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H1</w:t>
            </w: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28%</w:t>
            </w: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Tyr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3,24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0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80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2:0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6,05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3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3,48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Val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11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0:1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6,28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2:1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76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4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46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c-Orn</w:t>
            </w:r>
            <w:proofErr w:type="spellEnd"/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78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0:2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3,40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2:2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6,30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5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47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ADMA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3,17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2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6,81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2:3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1,02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0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2,80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alpha-AAA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,03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2-DC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93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4:1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78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1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8,39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4-OH-Pro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27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2:1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6,73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4:2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79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2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18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Carnosine</w:t>
            </w:r>
            <w:proofErr w:type="spellEnd"/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,86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4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03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4:3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40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3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3,06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Creatinine</w:t>
            </w:r>
            <w:proofErr w:type="spellEnd"/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3,91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4:1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8,59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4:4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50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4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96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DOPA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2,90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4:1-OH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82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0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6,01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5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72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lastRenderedPageBreak/>
              <w:t>Dopamine</w:t>
            </w:r>
            <w:proofErr w:type="spellEnd"/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,68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4:2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4,33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1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58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6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3,29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Histamine</w:t>
            </w:r>
            <w:proofErr w:type="spellEnd"/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08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4:2-OH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2,33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2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81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0:1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7,52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Kynurenine</w:t>
            </w:r>
            <w:proofErr w:type="spellEnd"/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29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6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83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3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43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0:2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3,99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Met-SO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50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6-OH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3,74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4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31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0:3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2,69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Nitro-Tyr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26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6:1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22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5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3,98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0:4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10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PEA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55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6:1-OH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2,88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6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82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0:5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01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Putrescine</w:t>
            </w:r>
            <w:proofErr w:type="spellEnd"/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0,13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6:2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4,43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0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3,46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0:6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99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Sarcosine</w:t>
            </w:r>
            <w:proofErr w:type="spellEnd"/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2,30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6:2-OH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22,69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1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7,09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2:0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7,12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DMA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3,47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8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40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3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16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2:1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7,80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erotonin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7,21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8:1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,49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4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64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2:2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6,84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Spermidine</w:t>
            </w:r>
            <w:proofErr w:type="spellEnd"/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3,63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8:1-OH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20,54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5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68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2:3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6,92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Spermine</w:t>
            </w:r>
            <w:proofErr w:type="spellEnd"/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6,93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8:2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64%</w:t>
            </w: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6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3,97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2:4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7,09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t4-OH-Pro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3,65%</w:t>
            </w:r>
          </w:p>
        </w:tc>
        <w:tc>
          <w:tcPr>
            <w:tcW w:w="110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0:1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8,09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2:5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3,05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Taurine</w:t>
            </w:r>
            <w:proofErr w:type="spellEnd"/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36%</w:t>
            </w:r>
          </w:p>
        </w:tc>
        <w:tc>
          <w:tcPr>
            <w:tcW w:w="110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0:2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5,97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4:3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2,52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0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0:3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32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4:4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7,22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0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0:4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4,92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4:5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,18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15"/>
          <w:jc w:val="center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0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07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0:5</w:t>
            </w:r>
          </w:p>
        </w:tc>
        <w:tc>
          <w:tcPr>
            <w:tcW w:w="95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3,74%</w:t>
            </w:r>
          </w:p>
        </w:tc>
        <w:tc>
          <w:tcPr>
            <w:tcW w:w="1122" w:type="dxa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4:6</w:t>
            </w:r>
          </w:p>
        </w:tc>
        <w:tc>
          <w:tcPr>
            <w:tcW w:w="965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3,31%</w:t>
            </w:r>
          </w:p>
        </w:tc>
        <w:tc>
          <w:tcPr>
            <w:tcW w:w="112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</w:tbl>
    <w:p w:rsidR="00EF689E" w:rsidRDefault="00EF689E">
      <w:pPr>
        <w:rPr>
          <w:lang w:val="de-AT"/>
        </w:rPr>
      </w:pPr>
    </w:p>
    <w:p w:rsidR="00EF689E" w:rsidRDefault="00EF689E">
      <w:pPr>
        <w:rPr>
          <w:lang w:val="de-AT"/>
        </w:rPr>
      </w:pPr>
    </w:p>
    <w:p w:rsidR="00EF689E" w:rsidRDefault="0094724D" w:rsidP="00EF689E">
      <w:pPr>
        <w:ind w:hanging="709"/>
        <w:rPr>
          <w:rFonts w:ascii="Arial" w:hAnsi="Arial" w:cs="Arial"/>
          <w:b/>
          <w:sz w:val="24"/>
          <w:szCs w:val="24"/>
          <w:lang w:val="de-AT"/>
        </w:rPr>
      </w:pPr>
      <w:r>
        <w:rPr>
          <w:rFonts w:ascii="Arial" w:hAnsi="Arial" w:cs="Arial"/>
          <w:b/>
          <w:sz w:val="24"/>
          <w:szCs w:val="24"/>
          <w:lang w:val="de-AT"/>
        </w:rPr>
        <w:t>B)</w:t>
      </w:r>
    </w:p>
    <w:tbl>
      <w:tblPr>
        <w:tblStyle w:val="Tabellenraster2"/>
        <w:tblW w:w="10774" w:type="dxa"/>
        <w:tblInd w:w="-714" w:type="dxa"/>
        <w:tblLook w:val="04A0" w:firstRow="1" w:lastRow="0" w:firstColumn="1" w:lastColumn="0" w:noHBand="0" w:noVBand="1"/>
      </w:tblPr>
      <w:tblGrid>
        <w:gridCol w:w="1127"/>
        <w:gridCol w:w="1051"/>
        <w:gridCol w:w="1501"/>
        <w:gridCol w:w="850"/>
        <w:gridCol w:w="1522"/>
        <w:gridCol w:w="767"/>
        <w:gridCol w:w="971"/>
        <w:gridCol w:w="910"/>
        <w:gridCol w:w="1134"/>
        <w:gridCol w:w="941"/>
      </w:tblGrid>
      <w:tr w:rsidR="00EF689E" w:rsidRPr="00E55B4C" w:rsidTr="00EF689E">
        <w:trPr>
          <w:trHeight w:val="570"/>
        </w:trPr>
        <w:tc>
          <w:tcPr>
            <w:tcW w:w="2178" w:type="dxa"/>
            <w:gridSpan w:val="2"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Amino Acids and Biogenic Amines</w:t>
            </w:r>
          </w:p>
        </w:tc>
        <w:tc>
          <w:tcPr>
            <w:tcW w:w="2351" w:type="dxa"/>
            <w:gridSpan w:val="2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4170" w:type="dxa"/>
            <w:gridSpan w:val="4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Lyso</w:t>
            </w:r>
            <w:proofErr w:type="spellEnd"/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hosphtaidylcholines</w:t>
            </w:r>
            <w:proofErr w:type="spellEnd"/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75" w:type="dxa"/>
            <w:gridSpan w:val="2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phingomyelins</w:t>
            </w:r>
            <w:proofErr w:type="spellEnd"/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Ala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0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,98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14:0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2,9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0:6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2867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(OH) C14:1</w:t>
            </w: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25</w:t>
            </w: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Arg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5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2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3278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16:0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592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2:0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354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(OH) C16:1</w:t>
            </w: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12</w:t>
            </w: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,5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3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1122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16:1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966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2:1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73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(OH) C22:1</w:t>
            </w: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25</w:t>
            </w: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Asp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,5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3-DC (C4-OH)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1489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17:0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254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2:2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753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(OH) C22:2</w:t>
            </w: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1</w:t>
            </w: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Cit</w:t>
            </w:r>
            <w:proofErr w:type="spellEnd"/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3-OH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874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18:0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2205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2:4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69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(OH) C24:1</w:t>
            </w: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19</w:t>
            </w: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Gln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,5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3:1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459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18:1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54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2:5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32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C16:0</w:t>
            </w: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87</w:t>
            </w: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Glu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4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926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18:2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305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2:6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1208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C16:1</w:t>
            </w: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5</w:t>
            </w: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Gly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5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4:1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77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20:3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894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0:0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961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C18:0</w:t>
            </w: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177</w:t>
            </w: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His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5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5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1098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20:4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125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0:1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2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C18:1</w:t>
            </w: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6</w:t>
            </w: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Ile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3,2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5-DC (C6-OH)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595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24:0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7472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0:2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291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C20:2</w:t>
            </w: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Leu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93,6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5-M-DC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88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26:0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152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2:1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1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C22:3</w:t>
            </w: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1</w:t>
            </w: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Lys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5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5-OH (C3-DC-M)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1052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26:1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432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2:2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253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C24:0</w:t>
            </w: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38</w:t>
            </w: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lastRenderedPageBreak/>
              <w:t>Met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1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5:1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919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28:0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938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4:0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67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C24:1</w:t>
            </w: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17</w:t>
            </w: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Orn</w:t>
            </w:r>
            <w:proofErr w:type="spellEnd"/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5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5:1-DC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858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lysoPC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a C28:1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115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4:1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8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C26:0</w:t>
            </w: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26</w:t>
            </w: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Phe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1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6 (C4:1-DC)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76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24:0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262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4:2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27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M C26:1</w:t>
            </w: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6</w:t>
            </w: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Pro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6:1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605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26:0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9002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4:3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113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Ser</w:t>
            </w:r>
            <w:proofErr w:type="spellEnd"/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7-DC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503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28:1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295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0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1214</w:t>
            </w:r>
          </w:p>
        </w:tc>
        <w:tc>
          <w:tcPr>
            <w:tcW w:w="2075" w:type="dxa"/>
            <w:gridSpan w:val="2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exoses</w:t>
            </w:r>
            <w:proofErr w:type="spellEnd"/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5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8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1834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0:0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1249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1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504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H1</w:t>
            </w: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20,4</w:t>
            </w: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5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9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372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0:2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6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2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246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Tyr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5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0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1052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2:0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85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3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24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Val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5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0:1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2945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2:1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2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4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189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c-Orn</w:t>
            </w:r>
            <w:proofErr w:type="spellEnd"/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2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0:2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1784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2:2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54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5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5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ADMA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8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2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137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2:3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18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0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949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alpha-AAA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4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2-DC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2703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4:1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81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1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34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4-OH-Pro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285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2:1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1555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4:2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7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2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25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Carnosine</w:t>
            </w:r>
            <w:proofErr w:type="spellEnd"/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1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4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376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4:3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53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3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6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Creatinine</w:t>
            </w:r>
            <w:proofErr w:type="spellEnd"/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4:1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127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4:4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55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4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1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DOPA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2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4:1-OH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219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0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3057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5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37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Dopamine</w:t>
            </w:r>
            <w:proofErr w:type="spellEnd"/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1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4:2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209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1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55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6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59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Histamine</w:t>
            </w:r>
            <w:proofErr w:type="spellEnd"/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1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4:2-OH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181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2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116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0:1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109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Kynurenine</w:t>
            </w:r>
            <w:proofErr w:type="spellEnd"/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693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6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124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3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47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0:2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12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Met-SO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3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6-OH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143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4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32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0:3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6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Nitro-Tyr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3,45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6:1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2957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5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55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0:4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554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PEA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2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6:1-OH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189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6:6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0:5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08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Putrescine</w:t>
            </w:r>
            <w:proofErr w:type="spellEnd"/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2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6:2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142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0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243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0:6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41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Sarcosine</w:t>
            </w:r>
            <w:proofErr w:type="spellEnd"/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3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6:2-OH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268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1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45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2:0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7004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DMA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3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8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129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3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28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2:1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82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Serotonin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3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8:1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447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4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56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2:2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81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Spermidine</w:t>
            </w:r>
            <w:proofErr w:type="spellEnd"/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2628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8:1-OH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346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5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56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2:3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37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Spermine</w:t>
            </w:r>
            <w:proofErr w:type="spellEnd"/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8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C18:2</w:t>
            </w: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112</w:t>
            </w: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38:6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2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2:4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3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t4-OH-Pro</w:t>
            </w: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1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0:1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3609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2:5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1,1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Taurine</w:t>
            </w:r>
            <w:proofErr w:type="spellEnd"/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8</w:t>
            </w: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0:2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83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4:3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279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0:3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41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4:4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846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0:4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075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4:5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654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  <w:tr w:rsidR="00EF689E" w:rsidRPr="00E55B4C" w:rsidTr="00EF689E">
        <w:trPr>
          <w:trHeight w:val="300"/>
        </w:trPr>
        <w:tc>
          <w:tcPr>
            <w:tcW w:w="112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5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0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22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a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0:5</w:t>
            </w:r>
          </w:p>
        </w:tc>
        <w:tc>
          <w:tcPr>
            <w:tcW w:w="767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4</w:t>
            </w:r>
          </w:p>
        </w:tc>
        <w:tc>
          <w:tcPr>
            <w:tcW w:w="97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PC </w:t>
            </w:r>
            <w:proofErr w:type="spellStart"/>
            <w:r w:rsidRPr="00151479">
              <w:rPr>
                <w:rFonts w:ascii="Arial" w:eastAsia="Calibri" w:hAnsi="Arial" w:cs="Arial"/>
                <w:sz w:val="18"/>
                <w:szCs w:val="18"/>
              </w:rPr>
              <w:t>ae</w:t>
            </w:r>
            <w:proofErr w:type="spellEnd"/>
            <w:r w:rsidRPr="00151479">
              <w:rPr>
                <w:rFonts w:ascii="Arial" w:eastAsia="Calibri" w:hAnsi="Arial" w:cs="Arial"/>
                <w:sz w:val="18"/>
                <w:szCs w:val="18"/>
              </w:rPr>
              <w:t xml:space="preserve"> C44:6</w:t>
            </w:r>
          </w:p>
        </w:tc>
        <w:tc>
          <w:tcPr>
            <w:tcW w:w="910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51479">
              <w:rPr>
                <w:rFonts w:ascii="Arial" w:eastAsia="Calibri" w:hAnsi="Arial" w:cs="Arial"/>
                <w:sz w:val="18"/>
                <w:szCs w:val="18"/>
              </w:rPr>
              <w:t>0,0203</w:t>
            </w:r>
          </w:p>
        </w:tc>
        <w:tc>
          <w:tcPr>
            <w:tcW w:w="1134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:rsidR="00EF689E" w:rsidRPr="00151479" w:rsidRDefault="00EF689E" w:rsidP="00151479">
            <w:pPr>
              <w:rPr>
                <w:rFonts w:ascii="Arial" w:eastAsia="Calibri" w:hAnsi="Arial" w:cs="Arial"/>
              </w:rPr>
            </w:pPr>
          </w:p>
        </w:tc>
      </w:tr>
    </w:tbl>
    <w:p w:rsidR="00EF689E" w:rsidRPr="00EF689E" w:rsidRDefault="00EF689E">
      <w:pPr>
        <w:rPr>
          <w:lang w:val="de-AT"/>
        </w:rPr>
      </w:pPr>
    </w:p>
    <w:sectPr w:rsidR="00EF689E" w:rsidRPr="00EF689E" w:rsidSect="009D7F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89E"/>
    <w:rsid w:val="00034CEE"/>
    <w:rsid w:val="0014039C"/>
    <w:rsid w:val="00853847"/>
    <w:rsid w:val="0094724D"/>
    <w:rsid w:val="009D7F81"/>
    <w:rsid w:val="00EF6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DF7C6"/>
  <w15:chartTrackingRefBased/>
  <w15:docId w15:val="{52AFE4F9-DDD4-4A35-95C0-7211495D1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F689E"/>
    <w:rPr>
      <w:rFonts w:eastAsiaTheme="minorHAnsi" w:hAnsiTheme="minorHAnsi" w:cstheme="minorBid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EF689E"/>
    <w:pPr>
      <w:spacing w:after="0" w:line="240" w:lineRule="auto"/>
    </w:pPr>
    <w:rPr>
      <w:rFonts w:eastAsiaTheme="minorHAnsi" w:hAnsiTheme="minorHAnsi" w:cstheme="minorBid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EF6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EF689E"/>
    <w:pPr>
      <w:spacing w:after="0" w:line="240" w:lineRule="auto"/>
    </w:pPr>
    <w:rPr>
      <w:rFonts w:eastAsiaTheme="minorHAnsi" w:hAnsiTheme="minorHAnsi" w:cstheme="minorBid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9</Words>
  <Characters>5582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</dc:creator>
  <cp:keywords/>
  <dc:description/>
  <cp:lastModifiedBy>Daniela</cp:lastModifiedBy>
  <cp:revision>2</cp:revision>
  <dcterms:created xsi:type="dcterms:W3CDTF">2018-07-31T19:38:00Z</dcterms:created>
  <dcterms:modified xsi:type="dcterms:W3CDTF">2018-07-31T20:39:00Z</dcterms:modified>
</cp:coreProperties>
</file>